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068E0" w14:textId="77777777" w:rsidR="0088278C" w:rsidRPr="008D4231" w:rsidRDefault="0088278C" w:rsidP="0088278C">
      <w:pPr>
        <w:rPr>
          <w:rFonts w:ascii="Times New Roman" w:hAnsi="Times New Roman" w:cs="Times New Roman"/>
          <w:lang w:val="en-US"/>
        </w:rPr>
      </w:pPr>
      <w:r w:rsidRPr="008D4231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8D4231">
        <w:rPr>
          <w:rFonts w:ascii="Times New Roman" w:hAnsi="Times New Roman" w:cs="Times New Roman"/>
          <w:lang w:val="en-US"/>
        </w:rPr>
        <w:t xml:space="preserve"> Patient characteristics at baseline by acquired high-sensitive cardiac Troponin T (hs-cTnT) value or not </w:t>
      </w:r>
    </w:p>
    <w:p w14:paraId="788423DA" w14:textId="77777777" w:rsidR="0088278C" w:rsidRPr="00682BF0" w:rsidRDefault="0088278C" w:rsidP="0088278C">
      <w:pPr>
        <w:rPr>
          <w:rFonts w:ascii="Times New Roman" w:hAnsi="Times New Roman" w:cs="Times New Roman"/>
          <w:u w:val="single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2960"/>
        <w:gridCol w:w="2013"/>
        <w:gridCol w:w="2110"/>
      </w:tblGrid>
      <w:tr w:rsidR="0088278C" w:rsidRPr="008D4231" w14:paraId="67F5AA30" w14:textId="77777777" w:rsidTr="008D4231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0512B" w14:textId="77777777" w:rsidR="0088278C" w:rsidRPr="00682BF0" w:rsidRDefault="0088278C" w:rsidP="0070620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16928D" w14:textId="77777777" w:rsidR="0088278C" w:rsidRPr="00682BF0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B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s-cTnT acquired</w:t>
            </w: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F00D9FB" w14:textId="77777777" w:rsidR="0088278C" w:rsidRPr="00682BF0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>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01</w:t>
            </w: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B74138" w14:textId="77777777" w:rsidR="0088278C" w:rsidRPr="00682BF0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B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s-cTnT not acquired</w:t>
            </w:r>
          </w:p>
          <w:p w14:paraId="574E0A80" w14:textId="77777777" w:rsidR="0088278C" w:rsidRPr="00682BF0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82B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3</w:t>
            </w:r>
            <w:r w:rsidRPr="00682B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88278C" w:rsidRPr="00682BF0" w14:paraId="688BB1FC" w14:textId="77777777" w:rsidTr="008D4231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14:paraId="568EDD89" w14:textId="77777777" w:rsidR="0088278C" w:rsidRPr="00682BF0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82B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ars</w:t>
            </w: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682B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SD</w:t>
            </w: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5B267" w14:textId="77777777" w:rsidR="0088278C" w:rsidRPr="00C850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29E6E5" w14:textId="77777777" w:rsidR="0088278C" w:rsidRPr="00464512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4 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(</w:t>
            </w: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)</w:t>
            </w:r>
          </w:p>
        </w:tc>
      </w:tr>
      <w:tr w:rsidR="0088278C" w:rsidRPr="00682BF0" w14:paraId="27C9818C" w14:textId="77777777" w:rsidTr="008D4231">
        <w:trPr>
          <w:trHeight w:val="432"/>
        </w:trPr>
        <w:tc>
          <w:tcPr>
            <w:tcW w:w="0" w:type="auto"/>
          </w:tcPr>
          <w:p w14:paraId="523805BC" w14:textId="77777777" w:rsidR="0088278C" w:rsidRPr="00682BF0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median, IQR)</w:t>
            </w:r>
          </w:p>
        </w:tc>
        <w:tc>
          <w:tcPr>
            <w:tcW w:w="0" w:type="auto"/>
          </w:tcPr>
          <w:p w14:paraId="4A40DA6F" w14:textId="77777777" w:rsidR="0088278C" w:rsidRPr="00C850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8 (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6-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0" w:type="auto"/>
          </w:tcPr>
          <w:p w14:paraId="3508A5B3" w14:textId="77777777" w:rsidR="0088278C" w:rsidRPr="00464512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 (53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 – 8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)</w:t>
            </w:r>
          </w:p>
        </w:tc>
      </w:tr>
      <w:tr w:rsidR="0088278C" w:rsidRPr="00682BF0" w14:paraId="6BB76154" w14:textId="77777777" w:rsidTr="008D4231">
        <w:trPr>
          <w:trHeight w:val="410"/>
        </w:trPr>
        <w:tc>
          <w:tcPr>
            <w:tcW w:w="0" w:type="auto"/>
          </w:tcPr>
          <w:p w14:paraId="787B9034" w14:textId="77777777" w:rsidR="0088278C" w:rsidRPr="00682BF0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n</w:t>
            </w: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82BF0">
              <w:rPr>
                <w:rFonts w:ascii="Times New Roman" w:hAnsi="Times New Roman" w:cs="Times New Roman"/>
                <w:sz w:val="22"/>
                <w:szCs w:val="22"/>
              </w:rPr>
              <w:t>, %)</w:t>
            </w:r>
          </w:p>
        </w:tc>
        <w:tc>
          <w:tcPr>
            <w:tcW w:w="0" w:type="auto"/>
          </w:tcPr>
          <w:p w14:paraId="37580B82" w14:textId="77777777" w:rsidR="0088278C" w:rsidRPr="00C850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470 (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8501D">
              <w:rPr>
                <w:rFonts w:ascii="Times New Roman" w:hAnsi="Times New Roman" w:cs="Times New Roman"/>
                <w:sz w:val="22"/>
                <w:szCs w:val="22"/>
              </w:rPr>
              <w:t>0%)</w:t>
            </w:r>
          </w:p>
        </w:tc>
        <w:tc>
          <w:tcPr>
            <w:tcW w:w="0" w:type="auto"/>
          </w:tcPr>
          <w:p w14:paraId="47BE545D" w14:textId="77777777" w:rsidR="0088278C" w:rsidRPr="00464512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84 (4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464512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%)</w:t>
            </w:r>
          </w:p>
        </w:tc>
      </w:tr>
      <w:tr w:rsidR="0088278C" w:rsidRPr="00682BF0" w14:paraId="12BC9A22" w14:textId="77777777" w:rsidTr="008D4231">
        <w:trPr>
          <w:trHeight w:val="410"/>
        </w:trPr>
        <w:tc>
          <w:tcPr>
            <w:tcW w:w="0" w:type="auto"/>
          </w:tcPr>
          <w:p w14:paraId="751DC2C8" w14:textId="77777777" w:rsidR="0088278C" w:rsidRPr="002D5F67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5F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ry</w:t>
            </w:r>
            <w:r w:rsidRPr="002D5F67">
              <w:rPr>
                <w:rFonts w:ascii="Times New Roman" w:hAnsi="Times New Roman" w:cs="Times New Roman"/>
                <w:sz w:val="22"/>
                <w:szCs w:val="22"/>
              </w:rPr>
              <w:t xml:space="preserve"> of CAD (N, %)</w:t>
            </w:r>
          </w:p>
        </w:tc>
        <w:tc>
          <w:tcPr>
            <w:tcW w:w="0" w:type="auto"/>
          </w:tcPr>
          <w:p w14:paraId="11C668D2" w14:textId="77777777" w:rsidR="0088278C" w:rsidRPr="000E2E5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16 (3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%)</w:t>
            </w:r>
          </w:p>
        </w:tc>
        <w:tc>
          <w:tcPr>
            <w:tcW w:w="0" w:type="auto"/>
          </w:tcPr>
          <w:p w14:paraId="03B00501" w14:textId="77777777" w:rsidR="0088278C" w:rsidRPr="009214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7 (19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%)</w:t>
            </w:r>
          </w:p>
        </w:tc>
      </w:tr>
      <w:tr w:rsidR="0088278C" w:rsidRPr="00682BF0" w14:paraId="7D5CAE03" w14:textId="77777777" w:rsidTr="008D4231">
        <w:trPr>
          <w:trHeight w:val="410"/>
        </w:trPr>
        <w:tc>
          <w:tcPr>
            <w:tcW w:w="0" w:type="auto"/>
          </w:tcPr>
          <w:p w14:paraId="6871C89D" w14:textId="77777777" w:rsidR="0088278C" w:rsidRPr="002D5F67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5F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ry</w:t>
            </w:r>
            <w:r w:rsidRPr="002D5F67">
              <w:rPr>
                <w:rFonts w:ascii="Times New Roman" w:hAnsi="Times New Roman" w:cs="Times New Roman"/>
                <w:sz w:val="22"/>
                <w:szCs w:val="22"/>
              </w:rPr>
              <w:t xml:space="preserve"> of CHF (N, %)</w:t>
            </w:r>
          </w:p>
        </w:tc>
        <w:tc>
          <w:tcPr>
            <w:tcW w:w="0" w:type="auto"/>
          </w:tcPr>
          <w:p w14:paraId="702A2D10" w14:textId="77777777" w:rsidR="0088278C" w:rsidRPr="000E2E5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63 (36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%)</w:t>
            </w:r>
          </w:p>
        </w:tc>
        <w:tc>
          <w:tcPr>
            <w:tcW w:w="0" w:type="auto"/>
          </w:tcPr>
          <w:p w14:paraId="1D0FAC96" w14:textId="77777777" w:rsidR="0088278C" w:rsidRPr="009214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7 (2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%)</w:t>
            </w:r>
          </w:p>
        </w:tc>
      </w:tr>
      <w:tr w:rsidR="0088278C" w:rsidRPr="00682BF0" w14:paraId="224B4818" w14:textId="77777777" w:rsidTr="008D4231">
        <w:trPr>
          <w:trHeight w:val="410"/>
        </w:trPr>
        <w:tc>
          <w:tcPr>
            <w:tcW w:w="0" w:type="auto"/>
          </w:tcPr>
          <w:p w14:paraId="678C99C8" w14:textId="77777777" w:rsidR="0088278C" w:rsidRPr="002D5F67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5F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ry</w:t>
            </w:r>
            <w:r w:rsidRPr="002D5F67">
              <w:rPr>
                <w:rFonts w:ascii="Times New Roman" w:hAnsi="Times New Roman" w:cs="Times New Roman"/>
                <w:sz w:val="22"/>
                <w:szCs w:val="22"/>
              </w:rPr>
              <w:t xml:space="preserve"> of AF (N, %)</w:t>
            </w:r>
          </w:p>
        </w:tc>
        <w:tc>
          <w:tcPr>
            <w:tcW w:w="0" w:type="auto"/>
          </w:tcPr>
          <w:p w14:paraId="17F46EB1" w14:textId="77777777" w:rsidR="0088278C" w:rsidRPr="000E2E5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18 (3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%)</w:t>
            </w:r>
          </w:p>
        </w:tc>
        <w:tc>
          <w:tcPr>
            <w:tcW w:w="0" w:type="auto"/>
          </w:tcPr>
          <w:p w14:paraId="17473865" w14:textId="77777777" w:rsidR="0088278C" w:rsidRPr="009214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1 (22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%)</w:t>
            </w:r>
          </w:p>
        </w:tc>
      </w:tr>
      <w:tr w:rsidR="0088278C" w:rsidRPr="00682BF0" w14:paraId="378B627A" w14:textId="77777777" w:rsidTr="008D4231">
        <w:trPr>
          <w:trHeight w:val="410"/>
        </w:trPr>
        <w:tc>
          <w:tcPr>
            <w:tcW w:w="0" w:type="auto"/>
          </w:tcPr>
          <w:p w14:paraId="3D198C8C" w14:textId="77777777" w:rsidR="0088278C" w:rsidRPr="002D5F67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5F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ry</w:t>
            </w:r>
            <w:r w:rsidRPr="002D5F67">
              <w:rPr>
                <w:rFonts w:ascii="Times New Roman" w:hAnsi="Times New Roman" w:cs="Times New Roman"/>
                <w:sz w:val="22"/>
                <w:szCs w:val="22"/>
              </w:rPr>
              <w:t xml:space="preserve"> of hypertension (N, %)</w:t>
            </w:r>
          </w:p>
        </w:tc>
        <w:tc>
          <w:tcPr>
            <w:tcW w:w="0" w:type="auto"/>
          </w:tcPr>
          <w:p w14:paraId="1831A9CF" w14:textId="77777777" w:rsidR="0088278C" w:rsidRPr="000E2E5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43 (44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%)</w:t>
            </w:r>
          </w:p>
        </w:tc>
        <w:tc>
          <w:tcPr>
            <w:tcW w:w="0" w:type="auto"/>
          </w:tcPr>
          <w:p w14:paraId="444C2099" w14:textId="77777777" w:rsidR="0088278C" w:rsidRPr="009214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2 (35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%)</w:t>
            </w:r>
          </w:p>
        </w:tc>
      </w:tr>
      <w:tr w:rsidR="0088278C" w:rsidRPr="00682BF0" w14:paraId="1DCB8B64" w14:textId="77777777" w:rsidTr="008D4231">
        <w:trPr>
          <w:trHeight w:val="410"/>
        </w:trPr>
        <w:tc>
          <w:tcPr>
            <w:tcW w:w="0" w:type="auto"/>
          </w:tcPr>
          <w:p w14:paraId="794DB470" w14:textId="77777777" w:rsidR="0088278C" w:rsidRPr="002D5F67" w:rsidRDefault="0088278C" w:rsidP="0070620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D5F6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ry of renal disease (N, %)</w:t>
            </w:r>
          </w:p>
        </w:tc>
        <w:tc>
          <w:tcPr>
            <w:tcW w:w="0" w:type="auto"/>
          </w:tcPr>
          <w:p w14:paraId="35102FE3" w14:textId="77777777" w:rsidR="0088278C" w:rsidRPr="000E2E5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5 (9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0E2E5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%)</w:t>
            </w:r>
          </w:p>
        </w:tc>
        <w:tc>
          <w:tcPr>
            <w:tcW w:w="0" w:type="auto"/>
          </w:tcPr>
          <w:p w14:paraId="4909F367" w14:textId="77777777" w:rsidR="0088278C" w:rsidRPr="0092141D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9 (8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92141D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%)</w:t>
            </w:r>
          </w:p>
        </w:tc>
      </w:tr>
      <w:tr w:rsidR="0088278C" w:rsidRPr="00682BF0" w14:paraId="04F8F3AD" w14:textId="77777777" w:rsidTr="008D4231">
        <w:trPr>
          <w:trHeight w:val="432"/>
        </w:trPr>
        <w:tc>
          <w:tcPr>
            <w:tcW w:w="0" w:type="auto"/>
          </w:tcPr>
          <w:p w14:paraId="24AF2E0E" w14:textId="77777777" w:rsidR="0088278C" w:rsidRPr="00260DC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METTS-green (N, %)</w:t>
            </w:r>
          </w:p>
        </w:tc>
        <w:tc>
          <w:tcPr>
            <w:tcW w:w="0" w:type="auto"/>
          </w:tcPr>
          <w:p w14:paraId="6F86A7CC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2 (4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%)</w:t>
            </w:r>
          </w:p>
        </w:tc>
        <w:tc>
          <w:tcPr>
            <w:tcW w:w="0" w:type="auto"/>
          </w:tcPr>
          <w:p w14:paraId="1BE03FB6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 (1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%)</w:t>
            </w:r>
          </w:p>
        </w:tc>
      </w:tr>
      <w:tr w:rsidR="0088278C" w:rsidRPr="00682BF0" w14:paraId="68C4AC71" w14:textId="77777777" w:rsidTr="008D4231">
        <w:trPr>
          <w:trHeight w:val="432"/>
        </w:trPr>
        <w:tc>
          <w:tcPr>
            <w:tcW w:w="0" w:type="auto"/>
          </w:tcPr>
          <w:p w14:paraId="5DA8DD0F" w14:textId="77777777" w:rsidR="0088278C" w:rsidRPr="00260DC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METTS-</w:t>
            </w:r>
            <w:proofErr w:type="spellStart"/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yellow</w:t>
            </w:r>
            <w:proofErr w:type="spellEnd"/>
            <w:r w:rsidRPr="00260DCF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</w:tcPr>
          <w:p w14:paraId="32355E8B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89 (48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%)</w:t>
            </w:r>
          </w:p>
        </w:tc>
        <w:tc>
          <w:tcPr>
            <w:tcW w:w="0" w:type="auto"/>
          </w:tcPr>
          <w:p w14:paraId="4478C905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9 (57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%)</w:t>
            </w:r>
          </w:p>
        </w:tc>
      </w:tr>
      <w:tr w:rsidR="0088278C" w:rsidRPr="00682BF0" w14:paraId="714A39BF" w14:textId="77777777" w:rsidTr="008D4231">
        <w:trPr>
          <w:trHeight w:val="432"/>
        </w:trPr>
        <w:tc>
          <w:tcPr>
            <w:tcW w:w="0" w:type="auto"/>
          </w:tcPr>
          <w:p w14:paraId="5C184CE8" w14:textId="77777777" w:rsidR="0088278C" w:rsidRPr="00260DC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METTS-orange (N, %)</w:t>
            </w:r>
          </w:p>
        </w:tc>
        <w:tc>
          <w:tcPr>
            <w:tcW w:w="0" w:type="auto"/>
          </w:tcPr>
          <w:p w14:paraId="2B4B42AA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34 (33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%)</w:t>
            </w:r>
          </w:p>
        </w:tc>
        <w:tc>
          <w:tcPr>
            <w:tcW w:w="0" w:type="auto"/>
          </w:tcPr>
          <w:p w14:paraId="01493A32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2 (22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%)</w:t>
            </w:r>
          </w:p>
        </w:tc>
      </w:tr>
      <w:tr w:rsidR="0088278C" w:rsidRPr="00682BF0" w14:paraId="11192A32" w14:textId="77777777" w:rsidTr="008D4231">
        <w:trPr>
          <w:trHeight w:val="432"/>
        </w:trPr>
        <w:tc>
          <w:tcPr>
            <w:tcW w:w="0" w:type="auto"/>
          </w:tcPr>
          <w:p w14:paraId="47964D52" w14:textId="77777777" w:rsidR="0088278C" w:rsidRPr="00260DCF" w:rsidRDefault="0088278C" w:rsidP="0070620C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METTS-red (N, %)</w:t>
            </w:r>
          </w:p>
        </w:tc>
        <w:tc>
          <w:tcPr>
            <w:tcW w:w="0" w:type="auto"/>
          </w:tcPr>
          <w:p w14:paraId="6C212E9C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32 (13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%)</w:t>
            </w:r>
          </w:p>
        </w:tc>
        <w:tc>
          <w:tcPr>
            <w:tcW w:w="0" w:type="auto"/>
          </w:tcPr>
          <w:p w14:paraId="5005FF1F" w14:textId="77777777" w:rsidR="0088278C" w:rsidRPr="007D4136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7 (8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D4136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%)</w:t>
            </w:r>
          </w:p>
        </w:tc>
      </w:tr>
      <w:tr w:rsidR="0088278C" w:rsidRPr="00682BF0" w14:paraId="3EAC77C7" w14:textId="77777777" w:rsidTr="008D4231">
        <w:trPr>
          <w:trHeight w:val="432"/>
        </w:trPr>
        <w:tc>
          <w:tcPr>
            <w:tcW w:w="0" w:type="auto"/>
          </w:tcPr>
          <w:p w14:paraId="0D748327" w14:textId="77777777" w:rsidR="0088278C" w:rsidRPr="00C74775" w:rsidRDefault="0088278C" w:rsidP="0070620C">
            <w:pPr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>NYHA-</w:t>
            </w:r>
            <w:r w:rsidRPr="00C747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ss</w:t>
            </w: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 xml:space="preserve"> I </w:t>
            </w: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0" w:type="auto"/>
          </w:tcPr>
          <w:p w14:paraId="49D8317B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02 (3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%)</w:t>
            </w:r>
          </w:p>
        </w:tc>
        <w:tc>
          <w:tcPr>
            <w:tcW w:w="0" w:type="auto"/>
          </w:tcPr>
          <w:p w14:paraId="05EF0C03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45 (32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%)</w:t>
            </w:r>
          </w:p>
        </w:tc>
      </w:tr>
      <w:tr w:rsidR="0088278C" w:rsidRPr="00682BF0" w14:paraId="2BDCF8D0" w14:textId="77777777" w:rsidTr="008D4231">
        <w:trPr>
          <w:trHeight w:val="432"/>
        </w:trPr>
        <w:tc>
          <w:tcPr>
            <w:tcW w:w="0" w:type="auto"/>
          </w:tcPr>
          <w:p w14:paraId="797BD8F8" w14:textId="77777777" w:rsidR="0088278C" w:rsidRPr="00C74775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>NYHA-</w:t>
            </w:r>
            <w:r w:rsidRPr="00C747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ss</w:t>
            </w: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 xml:space="preserve"> II </w:t>
            </w: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0" w:type="auto"/>
          </w:tcPr>
          <w:p w14:paraId="1F3F8D78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16 (3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%)</w:t>
            </w:r>
          </w:p>
        </w:tc>
        <w:tc>
          <w:tcPr>
            <w:tcW w:w="0" w:type="auto"/>
          </w:tcPr>
          <w:p w14:paraId="6422F34F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3 (36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%)</w:t>
            </w:r>
          </w:p>
        </w:tc>
      </w:tr>
      <w:tr w:rsidR="0088278C" w:rsidRPr="00682BF0" w14:paraId="6E4139A2" w14:textId="77777777" w:rsidTr="008D4231">
        <w:trPr>
          <w:trHeight w:val="432"/>
        </w:trPr>
        <w:tc>
          <w:tcPr>
            <w:tcW w:w="0" w:type="auto"/>
          </w:tcPr>
          <w:p w14:paraId="5742189B" w14:textId="77777777" w:rsidR="0088278C" w:rsidRPr="00C74775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>NYHA-</w:t>
            </w:r>
            <w:r w:rsidRPr="00C747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ss</w:t>
            </w: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 xml:space="preserve"> III </w:t>
            </w: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0" w:type="auto"/>
          </w:tcPr>
          <w:p w14:paraId="1DB6D25E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68 (16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%)</w:t>
            </w:r>
          </w:p>
        </w:tc>
        <w:tc>
          <w:tcPr>
            <w:tcW w:w="0" w:type="auto"/>
          </w:tcPr>
          <w:p w14:paraId="09B134BF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8 (12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%)</w:t>
            </w:r>
          </w:p>
        </w:tc>
      </w:tr>
      <w:tr w:rsidR="0088278C" w:rsidRPr="00682BF0" w14:paraId="464A8EAB" w14:textId="77777777" w:rsidTr="008D4231">
        <w:trPr>
          <w:trHeight w:val="432"/>
        </w:trPr>
        <w:tc>
          <w:tcPr>
            <w:tcW w:w="0" w:type="auto"/>
          </w:tcPr>
          <w:p w14:paraId="574CE92C" w14:textId="77777777" w:rsidR="0088278C" w:rsidRPr="00C74775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>NYHA-</w:t>
            </w:r>
            <w:r w:rsidRPr="00C747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ass</w:t>
            </w:r>
            <w:r w:rsidRPr="00C74775">
              <w:rPr>
                <w:rFonts w:ascii="Times New Roman" w:hAnsi="Times New Roman" w:cs="Times New Roman"/>
                <w:sz w:val="22"/>
                <w:szCs w:val="22"/>
              </w:rPr>
              <w:t xml:space="preserve"> IV </w:t>
            </w:r>
            <w:r w:rsidRPr="00260DCF">
              <w:rPr>
                <w:rFonts w:ascii="Times New Roman" w:hAnsi="Times New Roman" w:cs="Times New Roman"/>
                <w:sz w:val="22"/>
                <w:szCs w:val="22"/>
              </w:rPr>
              <w:t>(N, %)</w:t>
            </w:r>
          </w:p>
        </w:tc>
        <w:tc>
          <w:tcPr>
            <w:tcW w:w="0" w:type="auto"/>
          </w:tcPr>
          <w:p w14:paraId="3C9A176C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4 (2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%)</w:t>
            </w:r>
          </w:p>
        </w:tc>
        <w:tc>
          <w:tcPr>
            <w:tcW w:w="0" w:type="auto"/>
          </w:tcPr>
          <w:p w14:paraId="7E816D49" w14:textId="77777777" w:rsidR="0088278C" w:rsidRPr="00C74775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3(16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C74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%)</w:t>
            </w:r>
          </w:p>
        </w:tc>
      </w:tr>
      <w:tr w:rsidR="0088278C" w:rsidRPr="00682BF0" w14:paraId="24FC044B" w14:textId="77777777" w:rsidTr="008D4231">
        <w:trPr>
          <w:trHeight w:val="410"/>
        </w:trPr>
        <w:tc>
          <w:tcPr>
            <w:tcW w:w="0" w:type="auto"/>
          </w:tcPr>
          <w:p w14:paraId="3550076B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</w:rPr>
              <w:t>ECG normal ST (N, %)</w:t>
            </w:r>
          </w:p>
        </w:tc>
        <w:tc>
          <w:tcPr>
            <w:tcW w:w="0" w:type="auto"/>
          </w:tcPr>
          <w:p w14:paraId="5A3970C8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55 (45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%)</w:t>
            </w:r>
          </w:p>
        </w:tc>
        <w:tc>
          <w:tcPr>
            <w:tcW w:w="0" w:type="auto"/>
          </w:tcPr>
          <w:p w14:paraId="68A88B7C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27 (5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%)</w:t>
            </w:r>
          </w:p>
        </w:tc>
      </w:tr>
      <w:tr w:rsidR="0088278C" w:rsidRPr="00682BF0" w14:paraId="6273655A" w14:textId="77777777" w:rsidTr="008D4231">
        <w:trPr>
          <w:trHeight w:val="410"/>
        </w:trPr>
        <w:tc>
          <w:tcPr>
            <w:tcW w:w="0" w:type="auto"/>
          </w:tcPr>
          <w:p w14:paraId="733D6877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</w:rPr>
              <w:t>ECG ST Elevation (N, %)</w:t>
            </w:r>
          </w:p>
        </w:tc>
        <w:tc>
          <w:tcPr>
            <w:tcW w:w="0" w:type="auto"/>
          </w:tcPr>
          <w:p w14:paraId="15DD986A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3 (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%)</w:t>
            </w:r>
          </w:p>
        </w:tc>
        <w:tc>
          <w:tcPr>
            <w:tcW w:w="0" w:type="auto"/>
          </w:tcPr>
          <w:p w14:paraId="712CE5A9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 (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9%)</w:t>
            </w:r>
          </w:p>
        </w:tc>
      </w:tr>
      <w:tr w:rsidR="0088278C" w:rsidRPr="00682BF0" w14:paraId="6D36FC00" w14:textId="77777777" w:rsidTr="008D4231">
        <w:trPr>
          <w:trHeight w:val="410"/>
        </w:trPr>
        <w:tc>
          <w:tcPr>
            <w:tcW w:w="0" w:type="auto"/>
          </w:tcPr>
          <w:p w14:paraId="00040956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</w:rPr>
              <w:t>ECG ST Depression (N, %)</w:t>
            </w:r>
          </w:p>
        </w:tc>
        <w:tc>
          <w:tcPr>
            <w:tcW w:w="0" w:type="auto"/>
          </w:tcPr>
          <w:p w14:paraId="35E6E157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8 (1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%)</w:t>
            </w:r>
          </w:p>
        </w:tc>
        <w:tc>
          <w:tcPr>
            <w:tcW w:w="0" w:type="auto"/>
          </w:tcPr>
          <w:p w14:paraId="755F89D1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4 (5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%)</w:t>
            </w:r>
          </w:p>
        </w:tc>
      </w:tr>
      <w:tr w:rsidR="0088278C" w:rsidRPr="00682BF0" w14:paraId="13618608" w14:textId="77777777" w:rsidTr="008D4231">
        <w:trPr>
          <w:trHeight w:val="410"/>
        </w:trPr>
        <w:tc>
          <w:tcPr>
            <w:tcW w:w="0" w:type="auto"/>
          </w:tcPr>
          <w:p w14:paraId="716E8D8C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ECG Abnormal T-wave </w:t>
            </w:r>
            <w:r w:rsidRPr="00725E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,%)</w:t>
            </w:r>
          </w:p>
        </w:tc>
        <w:tc>
          <w:tcPr>
            <w:tcW w:w="0" w:type="auto"/>
          </w:tcPr>
          <w:p w14:paraId="3939364F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7 (7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%)</w:t>
            </w:r>
          </w:p>
        </w:tc>
        <w:tc>
          <w:tcPr>
            <w:tcW w:w="0" w:type="auto"/>
          </w:tcPr>
          <w:p w14:paraId="62E557AD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5 (5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%)</w:t>
            </w:r>
          </w:p>
        </w:tc>
      </w:tr>
      <w:tr w:rsidR="0088278C" w:rsidRPr="00682BF0" w14:paraId="3DDAE559" w14:textId="77777777" w:rsidTr="008D4231">
        <w:trPr>
          <w:trHeight w:val="410"/>
        </w:trPr>
        <w:tc>
          <w:tcPr>
            <w:tcW w:w="0" w:type="auto"/>
          </w:tcPr>
          <w:p w14:paraId="1F5F8FE3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s-cTnT, ng/L (mean +/- SD)</w:t>
            </w:r>
          </w:p>
        </w:tc>
        <w:tc>
          <w:tcPr>
            <w:tcW w:w="0" w:type="auto"/>
          </w:tcPr>
          <w:p w14:paraId="301FCD09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3 +/- 105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14:paraId="4F099661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278C" w:rsidRPr="00682BF0" w14:paraId="36E5100F" w14:textId="77777777" w:rsidTr="008D4231">
        <w:trPr>
          <w:trHeight w:val="410"/>
        </w:trPr>
        <w:tc>
          <w:tcPr>
            <w:tcW w:w="0" w:type="auto"/>
          </w:tcPr>
          <w:p w14:paraId="119D6692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s-cTnT, ng/L (median, IQR)</w:t>
            </w:r>
          </w:p>
        </w:tc>
        <w:tc>
          <w:tcPr>
            <w:tcW w:w="0" w:type="auto"/>
          </w:tcPr>
          <w:p w14:paraId="5E749D58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0 (8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0 – 37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0)</w:t>
            </w:r>
          </w:p>
        </w:tc>
        <w:tc>
          <w:tcPr>
            <w:tcW w:w="0" w:type="auto"/>
          </w:tcPr>
          <w:p w14:paraId="3AC51C8D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8278C" w:rsidRPr="00682BF0" w14:paraId="1B3E5C7B" w14:textId="77777777" w:rsidTr="008D4231">
        <w:trPr>
          <w:trHeight w:val="410"/>
        </w:trPr>
        <w:tc>
          <w:tcPr>
            <w:tcW w:w="0" w:type="auto"/>
          </w:tcPr>
          <w:p w14:paraId="0CA5EA31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25E9F">
              <w:rPr>
                <w:rFonts w:ascii="Times New Roman" w:hAnsi="Times New Roman" w:cs="Times New Roman"/>
                <w:sz w:val="22"/>
                <w:szCs w:val="22"/>
              </w:rPr>
              <w:t>Ambul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e</w:t>
            </w:r>
            <w:proofErr w:type="spellEnd"/>
            <w:r w:rsidRPr="00725E9F">
              <w:rPr>
                <w:rFonts w:ascii="Times New Roman" w:hAnsi="Times New Roman" w:cs="Times New Roman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</w:tcPr>
          <w:p w14:paraId="54160C00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51 (55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%)</w:t>
            </w:r>
          </w:p>
        </w:tc>
        <w:tc>
          <w:tcPr>
            <w:tcW w:w="0" w:type="auto"/>
          </w:tcPr>
          <w:p w14:paraId="6CD750A9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1 (44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%)</w:t>
            </w:r>
          </w:p>
        </w:tc>
      </w:tr>
      <w:tr w:rsidR="0088278C" w:rsidRPr="00682BF0" w14:paraId="1A46418E" w14:textId="77777777" w:rsidTr="008D4231">
        <w:trPr>
          <w:trHeight w:val="410"/>
        </w:trPr>
        <w:tc>
          <w:tcPr>
            <w:tcW w:w="0" w:type="auto"/>
          </w:tcPr>
          <w:p w14:paraId="426EA28A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</w:rPr>
              <w:t>Alarm (N, %)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95E6964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07 (1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%)</w:t>
            </w:r>
          </w:p>
        </w:tc>
        <w:tc>
          <w:tcPr>
            <w:tcW w:w="0" w:type="auto"/>
          </w:tcPr>
          <w:p w14:paraId="25FDF254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4 (7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%)</w:t>
            </w:r>
          </w:p>
        </w:tc>
      </w:tr>
      <w:tr w:rsidR="0088278C" w:rsidRPr="00682BF0" w14:paraId="510838DA" w14:textId="77777777" w:rsidTr="008D4231">
        <w:trPr>
          <w:trHeight w:val="410"/>
        </w:trPr>
        <w:tc>
          <w:tcPr>
            <w:tcW w:w="0" w:type="auto"/>
          </w:tcPr>
          <w:p w14:paraId="144DB18A" w14:textId="77777777" w:rsidR="0088278C" w:rsidRPr="00725E9F" w:rsidRDefault="0088278C" w:rsidP="007062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ization</w:t>
            </w:r>
            <w:r w:rsidRPr="00725E9F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0" w:type="auto"/>
          </w:tcPr>
          <w:p w14:paraId="03A0C384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98 (59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7%)</w:t>
            </w:r>
          </w:p>
        </w:tc>
        <w:tc>
          <w:tcPr>
            <w:tcW w:w="0" w:type="auto"/>
          </w:tcPr>
          <w:p w14:paraId="49796443" w14:textId="77777777" w:rsidR="0088278C" w:rsidRPr="00725E9F" w:rsidRDefault="0088278C" w:rsidP="0070620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97 (43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</w:t>
            </w:r>
            <w:r w:rsidRPr="00725E9F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%)</w:t>
            </w:r>
          </w:p>
        </w:tc>
      </w:tr>
    </w:tbl>
    <w:p w14:paraId="4379ED38" w14:textId="77777777" w:rsidR="0088278C" w:rsidRPr="00682BF0" w:rsidRDefault="0088278C" w:rsidP="0088278C">
      <w:pPr>
        <w:rPr>
          <w:rFonts w:ascii="Times New Roman" w:hAnsi="Times New Roman" w:cs="Times New Roman"/>
          <w:lang w:val="en-US"/>
        </w:rPr>
      </w:pPr>
      <w:r w:rsidRPr="00682BF0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A</w:t>
      </w:r>
      <w:r w:rsidRPr="00682BF0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: </w:t>
      </w:r>
      <w:r w:rsidRPr="00682BF0">
        <w:rPr>
          <w:rFonts w:ascii="Times New Roman" w:hAnsi="Times New Roman" w:cs="Times New Roman"/>
          <w:lang w:val="en-US"/>
        </w:rPr>
        <w:t xml:space="preserve">coronary </w:t>
      </w:r>
      <w:r>
        <w:rPr>
          <w:rFonts w:ascii="Times New Roman" w:hAnsi="Times New Roman" w:cs="Times New Roman"/>
          <w:lang w:val="en-US"/>
        </w:rPr>
        <w:t>artery</w:t>
      </w:r>
      <w:r w:rsidRPr="00682BF0">
        <w:rPr>
          <w:rFonts w:ascii="Times New Roman" w:hAnsi="Times New Roman" w:cs="Times New Roman"/>
          <w:lang w:val="en-US"/>
        </w:rPr>
        <w:t xml:space="preserve"> disease; CHF</w:t>
      </w:r>
      <w:r>
        <w:rPr>
          <w:rFonts w:ascii="Times New Roman" w:hAnsi="Times New Roman" w:cs="Times New Roman"/>
          <w:lang w:val="en-US"/>
        </w:rPr>
        <w:t>:</w:t>
      </w:r>
      <w:r w:rsidRPr="00682BF0">
        <w:rPr>
          <w:rFonts w:ascii="Times New Roman" w:hAnsi="Times New Roman" w:cs="Times New Roman"/>
          <w:lang w:val="en-US"/>
        </w:rPr>
        <w:t xml:space="preserve"> congestive heart failure; AF</w:t>
      </w:r>
      <w:r>
        <w:rPr>
          <w:rFonts w:ascii="Times New Roman" w:hAnsi="Times New Roman" w:cs="Times New Roman"/>
          <w:lang w:val="en-US"/>
        </w:rPr>
        <w:t>:</w:t>
      </w:r>
      <w:r w:rsidRPr="00682BF0">
        <w:rPr>
          <w:rFonts w:ascii="Times New Roman" w:hAnsi="Times New Roman" w:cs="Times New Roman"/>
          <w:lang w:val="en-US"/>
        </w:rPr>
        <w:t xml:space="preserve"> atrial fibrillation; ED</w:t>
      </w:r>
      <w:r>
        <w:rPr>
          <w:rFonts w:ascii="Times New Roman" w:hAnsi="Times New Roman" w:cs="Times New Roman"/>
          <w:lang w:val="en-US"/>
        </w:rPr>
        <w:t xml:space="preserve">: </w:t>
      </w:r>
      <w:r w:rsidRPr="00682BF0">
        <w:rPr>
          <w:rFonts w:ascii="Times New Roman" w:hAnsi="Times New Roman" w:cs="Times New Roman"/>
          <w:lang w:val="en-US"/>
        </w:rPr>
        <w:t>emergency department</w:t>
      </w:r>
    </w:p>
    <w:p w14:paraId="378E5802" w14:textId="77777777" w:rsidR="0088278C" w:rsidRPr="00486D34" w:rsidRDefault="0088278C" w:rsidP="0088278C">
      <w:pPr>
        <w:rPr>
          <w:rFonts w:ascii="Times New Roman" w:hAnsi="Times New Roman" w:cs="Times New Roman"/>
          <w:lang w:val="en-US"/>
        </w:rPr>
        <w:sectPr w:rsidR="0088278C" w:rsidRPr="00486D34" w:rsidSect="00A970F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>IQR: interquartile range</w:t>
      </w:r>
    </w:p>
    <w:p w14:paraId="1DBCFC16" w14:textId="77777777" w:rsidR="00246824" w:rsidRDefault="006C7BE2" w:rsidP="007F48DE">
      <w:pPr>
        <w:autoSpaceDE w:val="0"/>
        <w:autoSpaceDN w:val="0"/>
        <w:adjustRightInd w:val="0"/>
        <w:spacing w:after="0" w:line="400" w:lineRule="atLeast"/>
      </w:pPr>
    </w:p>
    <w:sectPr w:rsidR="00246824" w:rsidSect="007E4B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965"/>
    <w:rsid w:val="00255FDC"/>
    <w:rsid w:val="003B1CB8"/>
    <w:rsid w:val="00680663"/>
    <w:rsid w:val="006C7BE2"/>
    <w:rsid w:val="007E4BDE"/>
    <w:rsid w:val="007F48DE"/>
    <w:rsid w:val="0088278C"/>
    <w:rsid w:val="008D4231"/>
    <w:rsid w:val="00D6659B"/>
    <w:rsid w:val="00FB0965"/>
    <w:rsid w:val="00FE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D3047"/>
  <w15:chartTrackingRefBased/>
  <w15:docId w15:val="{B28DBA52-BD0B-4CF5-8F53-9E96A885E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965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96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ändell</dc:creator>
  <cp:keywords/>
  <dc:description/>
  <cp:lastModifiedBy>Per Wändell</cp:lastModifiedBy>
  <cp:revision>2</cp:revision>
  <dcterms:created xsi:type="dcterms:W3CDTF">2023-01-18T12:27:00Z</dcterms:created>
  <dcterms:modified xsi:type="dcterms:W3CDTF">2023-01-18T12:27:00Z</dcterms:modified>
</cp:coreProperties>
</file>